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FB9AD" w14:textId="77777777" w:rsidR="00747915" w:rsidRDefault="00747915"/>
    <w:p w14:paraId="1BCA0B9F" w14:textId="4860A4E5" w:rsidR="00747915" w:rsidRDefault="00C727ED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3</w:t>
      </w:r>
      <w:r>
        <w:t xml:space="preserve"> </w:t>
      </w:r>
      <w:r w:rsidR="004D4D6D" w:rsidRPr="004D4D6D">
        <w:t>The list of primers used to amplify 50 gene.</w:t>
      </w:r>
    </w:p>
    <w:p w14:paraId="3EA2B3CB" w14:textId="77777777" w:rsidR="00747915" w:rsidRDefault="00747915">
      <w:pPr>
        <w:rPr>
          <w:rFonts w:hint="eastAsia"/>
        </w:rPr>
      </w:pPr>
    </w:p>
    <w:tbl>
      <w:tblPr>
        <w:tblW w:w="12880" w:type="dxa"/>
        <w:tblLook w:val="04A0" w:firstRow="1" w:lastRow="0" w:firstColumn="1" w:lastColumn="0" w:noHBand="0" w:noVBand="1"/>
      </w:tblPr>
      <w:tblGrid>
        <w:gridCol w:w="1020"/>
        <w:gridCol w:w="1260"/>
        <w:gridCol w:w="1420"/>
        <w:gridCol w:w="1840"/>
        <w:gridCol w:w="3846"/>
        <w:gridCol w:w="3846"/>
      </w:tblGrid>
      <w:tr w:rsidR="004D4D6D" w:rsidRPr="00407887" w14:paraId="60E33EC6" w14:textId="77777777" w:rsidTr="00334904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EBD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ch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E47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3E2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B84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98F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254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4D4D6D" w:rsidRPr="00407887" w14:paraId="3D9071D4" w14:textId="77777777" w:rsidTr="00334904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1E0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B6A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16505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28D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16507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FE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432996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39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CAGCGAAGGATTTCTGAT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B8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CATTGCTATTTAAAACAAGAATTCGT</w:t>
            </w:r>
          </w:p>
        </w:tc>
      </w:tr>
      <w:tr w:rsidR="004D4D6D" w:rsidRPr="00407887" w14:paraId="7066AB0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A15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45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9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22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9813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D27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8213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1D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AAAGTTTTGGTGAGGGCA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4BD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TCTTTTACACTCCTATTGATCTGG</w:t>
            </w:r>
          </w:p>
        </w:tc>
      </w:tr>
      <w:tr w:rsidR="004D4D6D" w:rsidRPr="00407887" w14:paraId="535EC51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4A2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57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8008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40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8008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BC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48136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2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TAAATTCATGAGCCCACAAAC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09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AAAGGCACTTTTGGGAAAGTTATTT</w:t>
            </w:r>
          </w:p>
        </w:tc>
      </w:tr>
      <w:tr w:rsidR="004D4D6D" w:rsidRPr="00407887" w14:paraId="3049CAD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1BC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6A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5478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8B6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5478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E21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3228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10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CAGAAAATGCTTTCTGCCG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6F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TTGAGCAACGTAGAGCAAGTTG</w:t>
            </w:r>
          </w:p>
        </w:tc>
      </w:tr>
      <w:tr w:rsidR="004D4D6D" w:rsidRPr="00407887" w14:paraId="36867AD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8F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CB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9154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95D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9155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37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438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DB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AGCAACTGGCAGATTC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FA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TGTCAAAGTGTCACTGAACTAA</w:t>
            </w:r>
          </w:p>
        </w:tc>
      </w:tr>
      <w:tr w:rsidR="004D4D6D" w:rsidRPr="00407887" w14:paraId="69AB4F7E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189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4EB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586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91D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586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135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4975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00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TGATCCGACAAGTGAGAGA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482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GAAATGACTGAGTACAAACTGG</w:t>
            </w:r>
          </w:p>
        </w:tc>
      </w:tr>
      <w:tr w:rsidR="004D4D6D" w:rsidRPr="00407887" w14:paraId="57DEAC5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85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70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563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BA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563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AC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3978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80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CCTTCACAAAGCGGAAG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34D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CTCCTGACTGTCATCCCTATT</w:t>
            </w:r>
          </w:p>
        </w:tc>
      </w:tr>
      <w:tr w:rsidR="004D4D6D" w:rsidRPr="00407887" w14:paraId="29FEB5C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55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214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543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23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544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2E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0787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B7E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TCCAGCATCACTCACTT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953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GCTGAAGGACTACTACCT</w:t>
            </w:r>
          </w:p>
        </w:tc>
      </w:tr>
      <w:tr w:rsidR="004D4D6D" w:rsidRPr="00407887" w14:paraId="47503A2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4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0F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56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51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564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7C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3072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C0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GAGAAAATAATGCTCCTAGTACC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69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GAAACCTGTTTGTTGGACATA</w:t>
            </w:r>
          </w:p>
        </w:tc>
      </w:tr>
      <w:tr w:rsidR="004D4D6D" w:rsidRPr="00407887" w14:paraId="7145B34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41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7B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52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74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521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8FA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6974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862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CATCTCTACCAGAGTTAATCAACT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BF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ACAAGTGTGATTTGCCAACAA</w:t>
            </w:r>
          </w:p>
        </w:tc>
      </w:tr>
      <w:tr w:rsidR="004D4D6D" w:rsidRPr="00407887" w14:paraId="210598F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08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98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15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D4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152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05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16325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D7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CAAAGAGAAGTTGGAA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4AF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CTTTGTTAAATCACTTTTTCTCTCC</w:t>
            </w:r>
          </w:p>
        </w:tc>
      </w:tr>
      <w:tr w:rsidR="004D4D6D" w:rsidRPr="00407887" w14:paraId="5756330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FE8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55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15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E5D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156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C4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6217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8A8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TAGACCCTGCATCC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DF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TGGGCCATGTTGGTACC</w:t>
            </w:r>
          </w:p>
        </w:tc>
      </w:tr>
      <w:tr w:rsidR="004D4D6D" w:rsidRPr="00407887" w14:paraId="5CF5D6C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89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E7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313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C6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315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27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82128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6E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CAACACACGCAACAG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73F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TAGCAATTGCCCTGAAATCC</w:t>
            </w:r>
          </w:p>
        </w:tc>
      </w:tr>
      <w:tr w:rsidR="004D4D6D" w:rsidRPr="00407887" w14:paraId="6C7EEE4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01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04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5393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A4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5395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1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49145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33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AACTTTACAGATTGGGAAGT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5C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GGCCTCCCACTACTATTC</w:t>
            </w:r>
          </w:p>
        </w:tc>
      </w:tr>
      <w:tr w:rsidR="004D4D6D" w:rsidRPr="00407887" w14:paraId="4A52E79E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F8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C6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8627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30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8628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8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4914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F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TTCCGTTTCATCCCT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65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GACAGCTGCTACTACTACTAC</w:t>
            </w:r>
          </w:p>
        </w:tc>
      </w:tr>
      <w:tr w:rsidR="004D4D6D" w:rsidRPr="00407887" w14:paraId="6FC0492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76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85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253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56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2533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A8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90952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E8E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ACACACATGGGTCAG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C0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AGAACCTGTCCCTCAGAG</w:t>
            </w:r>
          </w:p>
        </w:tc>
      </w:tr>
      <w:tr w:rsidR="004D4D6D" w:rsidRPr="00407887" w14:paraId="22FD1ED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8CF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25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516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7C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5165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0B2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176102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9B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CACAGATTAGTATTAATGGAGG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2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TACCTGTGGCAAGACTAAA</w:t>
            </w:r>
          </w:p>
        </w:tc>
      </w:tr>
      <w:tr w:rsidR="004D4D6D" w:rsidRPr="00407887" w14:paraId="21577AB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446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67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7048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D1D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70485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D8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0789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1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CCAGTTTTATCATCTTTTGCTC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43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TTTCTACCACTTACCTTGAGA</w:t>
            </w:r>
          </w:p>
        </w:tc>
      </w:tr>
      <w:tr w:rsidR="004D4D6D" w:rsidRPr="00407887" w14:paraId="4B4E712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667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FA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9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87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91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30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75776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7C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CATGAAATAGTTGTCCTA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C8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ACACGCTGCAGGAAAGAAT</w:t>
            </w:r>
          </w:p>
        </w:tc>
      </w:tr>
      <w:tr w:rsidR="004D4D6D" w:rsidRPr="00407887" w14:paraId="073C4C2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99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DD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87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49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87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125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5349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650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TAATAAAGCTCCACCTTCTTTATCT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D4C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TGCTCCTGCCAGAGGTT</w:t>
            </w:r>
          </w:p>
        </w:tc>
      </w:tr>
      <w:tr w:rsidR="004D4D6D" w:rsidRPr="00407887" w14:paraId="74E3866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8CC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1E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56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26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57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56B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945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B3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CAGCAAGGGATCCAGA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D94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TTCCTGGGCACAGAAAATT</w:t>
            </w:r>
          </w:p>
        </w:tc>
      </w:tr>
      <w:tr w:rsidR="004D4D6D" w:rsidRPr="00407887" w14:paraId="272D11A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32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61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113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9C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1130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52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4361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219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AACATGCAAAATCACATTATTGC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C64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ACCAAATGGCACCATACGA</w:t>
            </w:r>
          </w:p>
        </w:tc>
      </w:tr>
      <w:tr w:rsidR="004D4D6D" w:rsidRPr="00407887" w14:paraId="487CDD4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8F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46C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98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271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982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A5A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4404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AA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CTTAGAAAGTTCTTCGCCA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15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CAACCAGTGGTCTGTGAAT</w:t>
            </w:r>
          </w:p>
        </w:tc>
      </w:tr>
      <w:tr w:rsidR="004D4D6D" w:rsidRPr="00407887" w14:paraId="55A0B0E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554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104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55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C0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6656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E9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45391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4C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TGTGTTATCTCACCAGA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4B8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CCTTTGATGTTCTCAAATTG</w:t>
            </w:r>
          </w:p>
        </w:tc>
      </w:tr>
      <w:tr w:rsidR="004D4D6D" w:rsidRPr="00407887" w14:paraId="11E0A13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D00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9B2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88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05F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882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ECA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2614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3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ACCTTTGGCTCTTCAG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49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TACTTACCACAACAACCTTATCTTTT</w:t>
            </w:r>
          </w:p>
        </w:tc>
      </w:tr>
      <w:tr w:rsidR="004D4D6D" w:rsidRPr="00407887" w14:paraId="0F47F34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D34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C0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66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43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660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7E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7740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BD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GAAAAGCGGCTGTTAG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7A0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AAGGACTGAGAAAATCCCTGTT</w:t>
            </w:r>
          </w:p>
        </w:tc>
      </w:tr>
      <w:tr w:rsidR="004D4D6D" w:rsidRPr="00407887" w14:paraId="292B1B8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6B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72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9519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F3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9519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EF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8049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F07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ATGATGCTTGGCTCTGG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AE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GGAAGATCCAATCCATTTTTGTTG</w:t>
            </w:r>
          </w:p>
        </w:tc>
      </w:tr>
      <w:tr w:rsidR="004D4D6D" w:rsidRPr="00407887" w14:paraId="0C3DAD3E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61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D7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936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3B4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9360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A4E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413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368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AGGGAAAATGACAAAGAACAGC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34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CTGAGATCAGCCAAATTCAGTTA</w:t>
            </w:r>
          </w:p>
        </w:tc>
      </w:tr>
      <w:tr w:rsidR="004D4D6D" w:rsidRPr="00407887" w14:paraId="31A9476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CF3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FA1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83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74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837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D9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845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73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CAGGTCATCTTCTGCA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B9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ACCTCGGTAGCTGTGGAT</w:t>
            </w:r>
          </w:p>
        </w:tc>
      </w:tr>
      <w:tr w:rsidR="004D4D6D" w:rsidRPr="00407887" w14:paraId="6755F98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7E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31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873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22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874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9E9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946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1D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TTGCCTTCTCAGCAG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B0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CACCTGTTCCCATTTGAG</w:t>
            </w:r>
          </w:p>
        </w:tc>
      </w:tr>
      <w:tr w:rsidR="004D4D6D" w:rsidRPr="00407887" w14:paraId="733AD17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C14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53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456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568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4568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2D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43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3E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GACAGTTGGGAGAGTGA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B7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AAGCCTGAGAAGCTTCG</w:t>
            </w:r>
          </w:p>
        </w:tc>
      </w:tr>
      <w:tr w:rsidR="004D4D6D" w:rsidRPr="00407887" w14:paraId="5F7262C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49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46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33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96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33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040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3972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FF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GCCAAAGTTTGTGATTC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26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GAGAGAACAAATAAATGGTTACCTG</w:t>
            </w:r>
          </w:p>
        </w:tc>
      </w:tr>
      <w:tr w:rsidR="004D4D6D" w:rsidRPr="00407887" w14:paraId="49DED32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F3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A2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40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42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409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C5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129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C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GCACTGGGACTTTGGTA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16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TCTCTTGGAAACTCCCATCT</w:t>
            </w:r>
          </w:p>
        </w:tc>
      </w:tr>
      <w:tr w:rsidR="004D4D6D" w:rsidRPr="00407887" w14:paraId="29195A7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FF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AB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78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FB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78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21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219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CA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TGACCGAGGACAAC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1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GCGTCCTACTGGCAT</w:t>
            </w:r>
          </w:p>
        </w:tc>
      </w:tr>
      <w:tr w:rsidR="004D4D6D" w:rsidRPr="00407887" w14:paraId="4A32A95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577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ABA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52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79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520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22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0479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716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GCACAAGGAAAAATTGT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B3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ACCGAATCTCTAGAAGCAAC</w:t>
            </w:r>
          </w:p>
        </w:tc>
      </w:tr>
      <w:tr w:rsidR="004D4D6D" w:rsidRPr="00407887" w14:paraId="07F8C82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DB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ED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972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C0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9729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A9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5798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02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CCTCCACACTTCTCCATT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30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GTTGGAAGTTATTTCTAAGAACAGAAT</w:t>
            </w:r>
          </w:p>
        </w:tc>
      </w:tr>
      <w:tr w:rsidR="004D4D6D" w:rsidRPr="00407887" w14:paraId="2FA14E6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038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5A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9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5C9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92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3A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746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08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TTCTTTTCTCCTCCAACCTAATA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325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AAGCAGAGAATGGGTACTCA</w:t>
            </w:r>
          </w:p>
        </w:tc>
      </w:tr>
      <w:tr w:rsidR="004D4D6D" w:rsidRPr="00407887" w14:paraId="7F8365B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9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03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3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9C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35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DFD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341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C3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CTCCAGAGTGCTCTAATGAC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E6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CATTTGTGATCATAAGGAAGTTG</w:t>
            </w:r>
          </w:p>
        </w:tc>
      </w:tr>
      <w:tr w:rsidR="004D4D6D" w:rsidRPr="00407887" w14:paraId="65F4C79C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8D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89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4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1A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41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0F9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4794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B0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AAAATGCATGTTTCCAATTTTAGCG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1A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ACAGACAATAAAAGGCAGCTT</w:t>
            </w:r>
          </w:p>
        </w:tc>
      </w:tr>
      <w:tr w:rsidR="004D4D6D" w:rsidRPr="00407887" w14:paraId="458D32A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5F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27D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440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7D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440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DB8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3073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C9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CCAGATCCAGTGAAAAA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32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ATTGAACAGTTTTCACAACCACAT</w:t>
            </w:r>
          </w:p>
        </w:tc>
      </w:tr>
      <w:tr w:rsidR="004D4D6D" w:rsidRPr="00407887" w14:paraId="0E28BCF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8F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8FD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2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77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21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F26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4133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33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TTCTATAGATTCTAGTGCATTCAA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CF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TGATATGGTAGACAGAGCCTAAAC</w:t>
            </w:r>
          </w:p>
        </w:tc>
      </w:tr>
      <w:tr w:rsidR="004D4D6D" w:rsidRPr="00407887" w14:paraId="0672F83F" w14:textId="77777777" w:rsidTr="00334904">
        <w:trPr>
          <w:trHeight w:val="283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E667F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300BF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822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48896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824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CD145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83888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E92C74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CTGGGAGTCTCAGGACA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FF35E3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TCAGCAGCTTGAAGAGCT</w:t>
            </w:r>
          </w:p>
        </w:tc>
      </w:tr>
      <w:tr w:rsidR="004D4D6D" w:rsidRPr="00407887" w14:paraId="2DBBA651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A313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E40B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4447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5F93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4450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5633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6975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BA7A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TTTCTGTTCTTCATTTTCATACC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FB320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TATCCAGCTCTTTCTTTGGCTTC</w:t>
            </w:r>
          </w:p>
        </w:tc>
      </w:tr>
      <w:tr w:rsidR="004D4D6D" w:rsidRPr="00407887" w14:paraId="7029B6D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82E7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C730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6166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6034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6168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7862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6976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1EF6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TTTCTTGGCAGGCTCTTC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9A0C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TTCGTTTCATCCAGGATCTCAAAA</w:t>
            </w:r>
          </w:p>
        </w:tc>
      </w:tr>
      <w:tr w:rsidR="004D4D6D" w:rsidRPr="00407887" w14:paraId="41C519EC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8AA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B74C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541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B8E6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544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38B7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69762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94F7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ACCCTTGGGTATTTTTATGG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A1A7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CTTTGAACAAATAAATGAATCACGTT</w:t>
            </w:r>
          </w:p>
        </w:tc>
      </w:tr>
      <w:tr w:rsidR="004D4D6D" w:rsidRPr="00407887" w14:paraId="0F5EE7B0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0476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01DF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736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BA8D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97390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8F47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69763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7EB4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CTTTACATGACTTTCCTCAAATTGG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8C4B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AGGTTTCATGTCCATGTACTC</w:t>
            </w:r>
          </w:p>
        </w:tc>
      </w:tr>
      <w:tr w:rsidR="004D4D6D" w:rsidRPr="00407887" w14:paraId="0FAF999F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B0A8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0A53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609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F926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611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FC48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0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2F30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ATGCAGGCATCCTCAGCT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1ABF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TGGTATCTACTTTCTGTTACCTGT</w:t>
            </w:r>
          </w:p>
        </w:tc>
      </w:tr>
      <w:tr w:rsidR="004D4D6D" w:rsidRPr="00407887" w14:paraId="1D04BEA5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52FA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1A05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379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0E37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382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2955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70581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6E31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CAAGAGGAAGCTTAGATAGTTCTC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20E8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CTTCCATGACTTTGGCAATCT</w:t>
            </w:r>
          </w:p>
        </w:tc>
      </w:tr>
      <w:tr w:rsidR="004D4D6D" w:rsidRPr="00407887" w14:paraId="5DFCB874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272B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8C2B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89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271E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920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742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1034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D03B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TGAAACAGAATCAGAGCAGCCTA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5146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TTGCTTTACGTGATGACTTTGTTG</w:t>
            </w:r>
          </w:p>
        </w:tc>
      </w:tr>
      <w:tr w:rsidR="004D4D6D" w:rsidRPr="00407887" w14:paraId="2BC815C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D140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735B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03027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4F5D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03029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807B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738437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C731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TACTCGCTGTTGTAAAACA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6EB2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CCCAGCCTTCTTCTCTTACTAA</w:t>
            </w:r>
          </w:p>
        </w:tc>
      </w:tr>
      <w:tr w:rsidR="004D4D6D" w:rsidRPr="00407887" w14:paraId="33CAD5B1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9431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0DA7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5117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92D9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51207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7D6F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177275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DE5F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TAATTTTTAGGGTTCAACTACACG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B3B3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GAATGTCTTAGCAAAGTAGTCATG</w:t>
            </w:r>
          </w:p>
        </w:tc>
      </w:tr>
      <w:tr w:rsidR="004D4D6D" w:rsidRPr="00407887" w14:paraId="4E7C346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4A9B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E9C3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59096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C4E5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59098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711D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48146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4269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CTTTTGCCTGCAGGATTATG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965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TTTCTCAGCTGGATAAGGTCTG</w:t>
            </w:r>
          </w:p>
        </w:tc>
      </w:tr>
      <w:tr w:rsidR="004D4D6D" w:rsidRPr="00407887" w14:paraId="0EDC2A56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3B46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DA55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12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D027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15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3DBA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7132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F7D4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GTCATCAGCTGAAGATGAAATAGG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4CE5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CTGCTGGATTTGGTTCTAGG</w:t>
            </w:r>
          </w:p>
        </w:tc>
      </w:tr>
      <w:tr w:rsidR="004D4D6D" w:rsidRPr="00407887" w14:paraId="235166A2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0D31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F463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29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5878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317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DB7F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72222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82C3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GACTGCAGGGTTCTAGT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61D5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GAAGTACATCTGCTAAACATGAGTG</w:t>
            </w:r>
          </w:p>
        </w:tc>
      </w:tr>
      <w:tr w:rsidR="004D4D6D" w:rsidRPr="00407887" w14:paraId="1174AF01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B13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EFD4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450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87ED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453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7C2D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8013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ABB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ACTTATCCTGTTTATACTGAGAGC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A831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ACAAAGACTGGCTTACATTTTGATTAA</w:t>
            </w:r>
          </w:p>
        </w:tc>
      </w:tr>
      <w:tr w:rsidR="004D4D6D" w:rsidRPr="00407887" w14:paraId="28304D81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A672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3CF9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45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04CF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48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6846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37481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1BB2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CTGTCAGTTCACTTGATAGTTTTG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6BF2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GGTTTGTCCAGGGCTATCT</w:t>
            </w:r>
          </w:p>
        </w:tc>
      </w:tr>
      <w:tr w:rsidR="004D4D6D" w:rsidRPr="00407887" w14:paraId="5E9D94B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A1DF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C46D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58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7D76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60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FE7C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374817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AC6A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GCCACCAAGCAGAAGTA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4ECC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CCTCTGAACTGCAGCATTTA</w:t>
            </w:r>
          </w:p>
        </w:tc>
      </w:tr>
      <w:tr w:rsidR="004D4D6D" w:rsidRPr="00407887" w14:paraId="38A8DDB6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02B3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7CAC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58904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B2BA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58907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68D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851128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EB87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AAATTAGGGTTTTGGGCTGATATTAA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8823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ACCACAGAACTGAAGGTTAATGG</w:t>
            </w:r>
          </w:p>
        </w:tc>
      </w:tr>
      <w:tr w:rsidR="004D4D6D" w:rsidRPr="00407887" w14:paraId="6A9D2144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E658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9169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72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05CF4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75750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D472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25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CEBE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GGTTCTTCCAGATGCTGA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3700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TCATTCCCATTGTCATTTTCCTGAA</w:t>
            </w:r>
          </w:p>
        </w:tc>
      </w:tr>
      <w:tr w:rsidR="004D4D6D" w:rsidRPr="00407887" w14:paraId="5490FAA2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2296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B76B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05092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60E9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050939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A94F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74371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1A6F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CTGGCCTGTACCTT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F266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GACCTCATGCCACAGT</w:t>
            </w:r>
          </w:p>
        </w:tc>
      </w:tr>
      <w:tr w:rsidR="004D4D6D" w:rsidRPr="00407887" w14:paraId="48390B9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C020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7877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7089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4926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7101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27AC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0791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CDE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TTTTTCAGTTTCACTGTTACAT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4067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TTATCGGATTCACTAATACA</w:t>
            </w:r>
          </w:p>
        </w:tc>
      </w:tr>
      <w:tr w:rsidR="004D4D6D" w:rsidRPr="00407887" w14:paraId="52D95747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EDCE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D481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95065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42AD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95078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D788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21830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6239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CTACGGGAAGCCTGAA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F5EE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GTCCCAGACAGAACCTACTA</w:t>
            </w:r>
          </w:p>
        </w:tc>
      </w:tr>
      <w:tr w:rsidR="004D4D6D" w:rsidRPr="00407887" w14:paraId="73A1514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62CE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6CD7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95140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5968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951535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C0D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83130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1FFD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TCAACGCAATAAGTACGTTT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F0DED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CACCTACATTAAAACACGG</w:t>
            </w:r>
          </w:p>
        </w:tc>
      </w:tr>
      <w:tr w:rsidR="004D4D6D" w:rsidRPr="00407887" w14:paraId="4714899B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881C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6F5A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3632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BAD8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3634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D49B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13233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2EA3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GCATTCCCATTCTCAG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04B4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GGTTTCTGACCTGGCTATTTC</w:t>
            </w:r>
          </w:p>
        </w:tc>
      </w:tr>
      <w:tr w:rsidR="004D4D6D" w:rsidRPr="00407887" w14:paraId="6997A07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FDC9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E928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3822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820A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38250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A92A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43300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9AAB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AATCACTGTGGATTTTGGA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8663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AAAGCAGGTCACTCACTT</w:t>
            </w:r>
          </w:p>
        </w:tc>
      </w:tr>
      <w:tr w:rsidR="004D4D6D" w:rsidRPr="00407887" w14:paraId="4BB3C594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F4F83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3F64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3744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CE66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3746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EDB2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06888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923D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CTGTGTGGGTGAGTG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067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GTTCCCTCTTTGCTAGGAATATTG</w:t>
            </w:r>
          </w:p>
        </w:tc>
      </w:tr>
      <w:tr w:rsidR="004D4D6D" w:rsidRPr="00407887" w14:paraId="3A75493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FACE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940E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3080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8CE5F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30837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E35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328435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A3F3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TAAAAATTCATCCATTACATTTTCAGGC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8E42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GATGCTTTTGAAGAACGACATAAAAG</w:t>
            </w:r>
          </w:p>
        </w:tc>
      </w:tr>
      <w:tr w:rsidR="004D4D6D" w:rsidRPr="00407887" w14:paraId="7245F8E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7954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6C91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75998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E553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76011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73C1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944497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F887B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AGTAGGCCAGGACTG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C01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CTTTTGGGTAGTGGGTTAG</w:t>
            </w:r>
          </w:p>
        </w:tc>
      </w:tr>
      <w:tr w:rsidR="004D4D6D" w:rsidRPr="00407887" w14:paraId="7BA8F79F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BBDA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72E1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38230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02FA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38242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1E6D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951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17FE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CAATGCTGGATGAAATG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4FFD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CTAGCATGGTTCTACC</w:t>
            </w:r>
          </w:p>
        </w:tc>
      </w:tr>
      <w:tr w:rsidR="004D4D6D" w:rsidRPr="00407887" w14:paraId="73ABCB95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07CA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C0B0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11379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01A5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11389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FF6D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0792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D718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GATCTGCGCGTTGAT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8C5E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GTGCTTTCTCGTCTTCAG</w:t>
            </w:r>
          </w:p>
        </w:tc>
      </w:tr>
      <w:tr w:rsidR="004D4D6D" w:rsidRPr="00407887" w14:paraId="5209B6BB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E0F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8BC1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41186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4ACF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41189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BC40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899873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B89D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TAACAAGCTCTTTCTTTCTCTCTG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40CB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TGGAAAAGTAGCTCGGTAGTCTA</w:t>
            </w:r>
          </w:p>
        </w:tc>
      </w:tr>
      <w:tr w:rsidR="004D4D6D" w:rsidRPr="00407887" w14:paraId="2E9FA576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3F8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C6FE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4235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E33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42381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F51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34652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494C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GTGGCACCATCTCACAA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C7C0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AAAGCAGAAACTCACATCGA</w:t>
            </w:r>
          </w:p>
        </w:tc>
      </w:tr>
      <w:tr w:rsidR="004D4D6D" w:rsidRPr="00407887" w14:paraId="5C3373D1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B764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4AC6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5938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25B60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59409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49AC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53442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3CB7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AGCAGGGTCTTCTCTGT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5287E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TCTGCATGGTATTCTTTCTCTTC</w:t>
            </w:r>
          </w:p>
        </w:tc>
      </w:tr>
      <w:tr w:rsidR="004D4D6D" w:rsidRPr="00407887" w14:paraId="4274A545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EF1C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EBC8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45307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47C2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45309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D06C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67985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A6CF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CCACAAAATGGATCCAGAC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41E8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CTCTGATAGGAAAATGAGATCTACTG</w:t>
            </w:r>
          </w:p>
        </w:tc>
      </w:tr>
      <w:tr w:rsidR="004D4D6D" w:rsidRPr="00407887" w14:paraId="7C1D8B14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51BB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3FDB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33960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81F1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33962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E244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33847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3817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CGGAGGTTCACTGCATA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B078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TGCAATGGATGATCTGGGAAATAAGA</w:t>
            </w:r>
          </w:p>
        </w:tc>
      </w:tr>
      <w:tr w:rsidR="004D4D6D" w:rsidRPr="00407887" w14:paraId="18820B5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D7CD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5A563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48136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9375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48139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DF9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30737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4A4D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ACTTACCATGCCACTTTCCC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4216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TTTTTCTGTTTGGCTTGACTTGAC</w:t>
            </w:r>
          </w:p>
        </w:tc>
      </w:tr>
      <w:tr w:rsidR="004D4D6D" w:rsidRPr="00407887" w14:paraId="4842216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AC95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C328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4157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A556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41601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B48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4133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2E30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GACCCTTGTCTCTGTGT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BCE3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GCCAGGGACCTTACCTTATA</w:t>
            </w:r>
          </w:p>
        </w:tc>
      </w:tr>
      <w:tr w:rsidR="004D4D6D" w:rsidRPr="00407887" w14:paraId="1AC6C769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8C3C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AEB0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4894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7478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48967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0EE8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41337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B5FA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CGAAGCCACACTGAC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13C6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TGTGTTCCCGGACATAGTC</w:t>
            </w:r>
          </w:p>
        </w:tc>
      </w:tr>
      <w:tr w:rsidR="004D4D6D" w:rsidRPr="00407887" w14:paraId="0D81C6EC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CBD0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C334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34013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8B33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340157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01F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28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C6F3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TAGGAGCCAGCCTGAATGAT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2451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AAAAATGCTGGAGACATCTCACATTG</w:t>
            </w:r>
          </w:p>
        </w:tc>
      </w:tr>
      <w:tr w:rsidR="004D4D6D" w:rsidRPr="00407887" w14:paraId="35DD422D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9025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C46D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42333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72BA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423365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3902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3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EB94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ATTTTTGTCCTTTCTGTAGGCTGGA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6EA7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GTAAACTTTTGAGTTTGCAGACT</w:t>
            </w:r>
          </w:p>
        </w:tc>
      </w:tr>
      <w:tr w:rsidR="004D4D6D" w:rsidRPr="00407887" w14:paraId="27248BB1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0909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8AFD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27042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E14D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27044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3024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25526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B4D2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AGCAACCTTAGGTTCTAGTTC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B0E6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ATGCTCTACTGTCATTTCTAACCATAA</w:t>
            </w:r>
          </w:p>
        </w:tc>
      </w:tr>
      <w:tr w:rsidR="004D4D6D" w:rsidRPr="00407887" w14:paraId="5BA0EB38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FCBF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05AD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53443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7A702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534549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C836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727770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998A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TTACTTAGCCTAATTGGTG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1114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CATTTCACATGTGTTATCTACCA</w:t>
            </w:r>
          </w:p>
        </w:tc>
      </w:tr>
      <w:tr w:rsidR="004D4D6D" w:rsidRPr="00407887" w14:paraId="62D4D84D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CAB0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AADD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53206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B2F8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532191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BFB0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192206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A2E6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GGCTCCAGTGAAGT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3371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CTGCTGTTTTCACGTAG</w:t>
            </w:r>
          </w:p>
        </w:tc>
      </w:tr>
      <w:tr w:rsidR="004D4D6D" w:rsidRPr="00407887" w14:paraId="6ECD7C0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ADA3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32EF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13863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D037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138757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B726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292262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0C8C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ATGTATGTTGGCCTCC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2B7A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CGACTGAATGTTCAGTG</w:t>
            </w:r>
          </w:p>
        </w:tc>
      </w:tr>
      <w:tr w:rsidR="004D4D6D" w:rsidRPr="00407887" w14:paraId="012556D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D09D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048F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16051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BF1D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16063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A85B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292263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8ED4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TTGAGGAATGGTTATAAACA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3022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GACAAGCACTGAAAGATAAGA</w:t>
            </w:r>
          </w:p>
        </w:tc>
      </w:tr>
      <w:tr w:rsidR="004D4D6D" w:rsidRPr="00407887" w14:paraId="48063820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198C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ECAE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17953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A151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179659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89C9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9939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C9A1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CATCAGCTGGACTG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0054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GAACAGTCAGTTCCTATATCCT</w:t>
            </w:r>
          </w:p>
        </w:tc>
      </w:tr>
      <w:tr w:rsidR="004D4D6D" w:rsidRPr="00407887" w14:paraId="5DC9757C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3EF3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D687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23358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DD31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23370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7A07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32289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425B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AGCTCCTCTATTTAG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6A1C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AAGTGAGTCATATGTCTTGCT</w:t>
            </w:r>
          </w:p>
        </w:tc>
      </w:tr>
      <w:tr w:rsidR="004D4D6D" w:rsidRPr="00407887" w14:paraId="5FB3BC04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CEB6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F30E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36603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3ABA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36615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D76D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330168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601E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AGCTTCTTGGTGTTT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30FD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TGGTAAAAAGGTGCTGA</w:t>
            </w:r>
          </w:p>
        </w:tc>
      </w:tr>
      <w:tr w:rsidR="004D4D6D" w:rsidRPr="00407887" w14:paraId="56B23DBD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0CA8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69E8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38208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C295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38220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B8E7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38720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5D94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CCATTGGCATAAAATCTATTAAA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D556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GGATGTGTAGGAGTCTTCT</w:t>
            </w:r>
          </w:p>
        </w:tc>
      </w:tr>
      <w:tr w:rsidR="004D4D6D" w:rsidRPr="00407887" w14:paraId="4ECCECAA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7560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C004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8584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3139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85870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4188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4112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D7FD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GGAAACAGTGTCTCACGCATA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ED0C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CTAGCCTTGGTGAAATCTAGG</w:t>
            </w:r>
          </w:p>
        </w:tc>
      </w:tr>
      <w:tr w:rsidR="004D4D6D" w:rsidRPr="00407887" w14:paraId="2197C92F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0056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C43D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8215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37FD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82171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D760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33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52F6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ACCCAGGGCCACTGTT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936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TACAACCCATCACTGGGAAA</w:t>
            </w:r>
          </w:p>
        </w:tc>
      </w:tr>
      <w:tr w:rsidR="004D4D6D" w:rsidRPr="00407887" w14:paraId="7458D13F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DCE6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4972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93871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729B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938835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8A2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83131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8AC6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GTTGAAAAGAGTACTCTTA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A4FE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AGAGTTTTGATGATGGAGACTAT</w:t>
            </w:r>
          </w:p>
        </w:tc>
      </w:tr>
      <w:tr w:rsidR="004D4D6D" w:rsidRPr="00407887" w14:paraId="7DB2E258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046C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8724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38917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3C3E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38929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09AF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2664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6BCC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TAGTGGTCTGGGTTGTAAT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58C4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TAGGAGTTGAGATTTCAAGG</w:t>
            </w:r>
          </w:p>
        </w:tc>
      </w:tr>
      <w:tr w:rsidR="004D4D6D" w:rsidRPr="00407887" w14:paraId="0CA0ADE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23B6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E054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7598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D88B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7600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22A4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73851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D755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GCTCCGTCTTTTAGGAAA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B21E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TCAACGAGCTCTATTTGGAA</w:t>
            </w:r>
          </w:p>
        </w:tc>
      </w:tr>
      <w:tr w:rsidR="004D4D6D" w:rsidRPr="00407887" w14:paraId="080663D5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D45A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4CD8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7903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CF1E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7905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8360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049078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D9CF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CACCATGGCAGCATTAT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B4AE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CTCCTCCTTCAGATGAGAT</w:t>
            </w:r>
          </w:p>
        </w:tc>
      </w:tr>
      <w:tr w:rsidR="004D4D6D" w:rsidRPr="00407887" w14:paraId="513A8982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08E0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6D1A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129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6E05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131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96B9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131037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1F8C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CAGGTCTATGGGAGTAAA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160C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GGCTTTGACTCTCCCTTTTA</w:t>
            </w:r>
          </w:p>
        </w:tc>
      </w:tr>
      <w:tr w:rsidR="004D4D6D" w:rsidRPr="00407887" w14:paraId="5823D617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A2A8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F336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092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3912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095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4F2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439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C62A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GACCATTTAACACAGAAGAGAGTG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07C0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AGACTGAGGAGCTGTTAAAGA</w:t>
            </w:r>
          </w:p>
        </w:tc>
      </w:tr>
      <w:tr w:rsidR="004D4D6D" w:rsidRPr="00407887" w14:paraId="4FB02238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9024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83F8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9707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A9FB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97101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E491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6241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6926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TGGCGAGGAAGAAAACTG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B693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TACAGTATGAAAGAAAACCTGGAGACT</w:t>
            </w:r>
          </w:p>
        </w:tc>
      </w:tr>
      <w:tr w:rsidR="004D4D6D" w:rsidRPr="00407887" w14:paraId="3A6D2CEE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DA3D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4809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9724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543B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9727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3CC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62412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BB3A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AATGAGAACGCAAAAAGGAGACG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721E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TTGCACTCCTCAATCTGTCTC</w:t>
            </w:r>
          </w:p>
        </w:tc>
      </w:tr>
      <w:tr w:rsidR="004D4D6D" w:rsidRPr="00407887" w14:paraId="4AF894B7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18A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22A7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80255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325C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80258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D903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134094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2AC6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TATGAAATGCCTATGATATTTCAGCC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BDEA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TAAGTATCATCCATTGCCCTTTTCTT</w:t>
            </w:r>
          </w:p>
        </w:tc>
      </w:tr>
      <w:tr w:rsidR="004D4D6D" w:rsidRPr="00407887" w14:paraId="65546D16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6DFC3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255C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80100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16DD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801029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E991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274321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390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CTTGAGAGAGCTTATGCT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298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TAACTTCATACATTCATGTGAGGACT</w:t>
            </w:r>
          </w:p>
        </w:tc>
      </w:tr>
      <w:tr w:rsidR="004D4D6D" w:rsidRPr="00407887" w14:paraId="44253E72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9C07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A003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675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6BCB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6783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2423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340989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34FB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CCACATACTAAATCTGACCCAA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5CC2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GTCTCGGCTGATGTTGTTAAATA</w:t>
            </w:r>
          </w:p>
        </w:tc>
      </w:tr>
      <w:tr w:rsidR="004D4D6D" w:rsidRPr="00407887" w14:paraId="254A78E8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96C2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83FE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598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98D2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78600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8655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2573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4641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GTGAAATGTGCACGTAG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19E7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TCATATATGTTCTGCCCTTGTCT</w:t>
            </w:r>
          </w:p>
        </w:tc>
      </w:tr>
      <w:tr w:rsidR="004D4D6D" w:rsidRPr="00407887" w14:paraId="533A51B4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D1F0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CBCC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90089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287E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90101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403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821826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0D95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GTGGGTAGTCAAACATGTTTC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F548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GATAAAGTGATTCAGGGAAT</w:t>
            </w:r>
          </w:p>
        </w:tc>
      </w:tr>
      <w:tr w:rsidR="004D4D6D" w:rsidRPr="00407887" w14:paraId="00E4DF28" w14:textId="77777777" w:rsidTr="00334904">
        <w:trPr>
          <w:trHeight w:val="283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D39A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8F47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90949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823F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90961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8C2A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5153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0472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AGGCTGTCAGAAAATATTCTTGT</w:t>
            </w:r>
          </w:p>
        </w:tc>
        <w:tc>
          <w:tcPr>
            <w:tcW w:w="3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760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GGCACTATGTGTCAGC</w:t>
            </w:r>
          </w:p>
        </w:tc>
      </w:tr>
      <w:tr w:rsidR="004D4D6D" w:rsidRPr="00407887" w14:paraId="7E6A5B1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BD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3A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117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D4F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118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34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028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B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CTACGACCCAGTTAC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75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CTATAATCCAGATGATTCTTTAACAGG</w:t>
            </w:r>
          </w:p>
        </w:tc>
      </w:tr>
      <w:tr w:rsidR="004D4D6D" w:rsidRPr="00407887" w14:paraId="7B00594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D90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5D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474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F4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474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BC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4855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57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CCTTTCTTCCTGGAACA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98F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CCAGAAATGTTTTGGTAACAGAAAA</w:t>
            </w:r>
          </w:p>
        </w:tc>
      </w:tr>
      <w:tr w:rsidR="004D4D6D" w:rsidRPr="00407887" w14:paraId="6534C787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8B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F5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207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9C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207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EC8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90587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AD7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AGCGTGCAGATAATGACAA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6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CAAAATGTTTAATTTAACTGACCTTAAAA</w:t>
            </w:r>
          </w:p>
        </w:tc>
      </w:tr>
      <w:tr w:rsidR="004D4D6D" w:rsidRPr="00407887" w14:paraId="29041E07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B7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32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24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E71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24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F5A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533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C0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ATTTCCATCCTGCAGA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EE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GATACAGGTCAAGTCTAAGTCGA</w:t>
            </w:r>
          </w:p>
        </w:tc>
      </w:tr>
      <w:tr w:rsidR="004D4D6D" w:rsidRPr="00407887" w14:paraId="068E11C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68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75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6172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C5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6173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9B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2488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9E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TCCTCTGGTTACTGAAAG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C10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TGCGTGGTGTAGATATGATCAAAA</w:t>
            </w:r>
          </w:p>
        </w:tc>
      </w:tr>
      <w:tr w:rsidR="004D4D6D" w:rsidRPr="00407887" w14:paraId="63C4740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F8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D9B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324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D5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3249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6D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274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40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GAGAAGAGAGAGCATAGTG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74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ACAATAGGACAGTGCTTATTG</w:t>
            </w:r>
          </w:p>
        </w:tc>
      </w:tr>
      <w:tr w:rsidR="004D4D6D" w:rsidRPr="00407887" w14:paraId="60A79AA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728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F8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206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01D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206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905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1132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1F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TTAGGACAAAATGTTTCACTTTTG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ADF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GCTCTATACTGCAAATGCTATCG</w:t>
            </w:r>
          </w:p>
        </w:tc>
      </w:tr>
      <w:tr w:rsidR="004D4D6D" w:rsidRPr="00407887" w14:paraId="6ECAD79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70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CAB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176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5A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176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F91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3891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C1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GACGGGAAGACAAGTTC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69A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TCCCAATGAAAGTAAAGTACAAACCTT</w:t>
            </w:r>
          </w:p>
        </w:tc>
      </w:tr>
      <w:tr w:rsidR="004D4D6D" w:rsidRPr="00407887" w14:paraId="1DA738A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334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F8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92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F8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927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C63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32397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6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GCACAATATCCTTTTGAAGACC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C0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GATGTAATAAATATGCACATATCATTACA</w:t>
            </w:r>
          </w:p>
        </w:tc>
      </w:tr>
      <w:tr w:rsidR="004D4D6D" w:rsidRPr="00407887" w14:paraId="58AF30D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A8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416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609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FF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6099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B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324741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75C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ATCCACTGTGCGAC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CBF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CCGGAAGGTCATCTCA</w:t>
            </w:r>
          </w:p>
        </w:tc>
      </w:tr>
      <w:tr w:rsidR="004D4D6D" w:rsidRPr="00407887" w14:paraId="6FC1DA3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EC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B2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24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BB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7250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C72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0985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80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TTTAAGATGAGTCATATTTGTGGGTTT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42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GTCAGAATATCTATAATGATCAGGTTCAT</w:t>
            </w:r>
          </w:p>
        </w:tc>
      </w:tr>
      <w:tr w:rsidR="004D4D6D" w:rsidRPr="00407887" w14:paraId="5D769CF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E2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28F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579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7B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579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3CF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4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E3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GCCCAGCCATTTCTAAA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2C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AGACCTTTCTGATCTGGTGTCA</w:t>
            </w:r>
          </w:p>
        </w:tc>
      </w:tr>
      <w:tr w:rsidR="004D4D6D" w:rsidRPr="00407887" w14:paraId="63B7927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25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00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747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19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747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8E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E4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CTTCATTCGGCACAGG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6F6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AACTCTATGGCCTGCTTATCTG</w:t>
            </w:r>
          </w:p>
        </w:tc>
      </w:tr>
      <w:tr w:rsidR="004D4D6D" w:rsidRPr="00407887" w14:paraId="7B32E00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D29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C70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796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E5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79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93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4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D95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CCACTGTGGAGGCAT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967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TTTCTGGCATGAGGTCA</w:t>
            </w:r>
          </w:p>
        </w:tc>
      </w:tr>
      <w:tr w:rsidR="004D4D6D" w:rsidRPr="00407887" w14:paraId="1587ABC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22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028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57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C3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572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54D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3304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6D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GCCTGGCTAAATTGA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AE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CAATCGTAGGCGGTAAC</w:t>
            </w:r>
          </w:p>
        </w:tc>
      </w:tr>
      <w:tr w:rsidR="004D4D6D" w:rsidRPr="00407887" w14:paraId="1E73B4E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FC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A0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541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A4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541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2B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25527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4A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CCAGAGCTTGGCATAT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3F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CTTTCCATAAAAGCAAGGTT</w:t>
            </w:r>
          </w:p>
        </w:tc>
      </w:tr>
      <w:tr w:rsidR="004D4D6D" w:rsidRPr="00407887" w14:paraId="4D09604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8F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BB0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701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17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7021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93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1533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FA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GCAATGGAAAGAAATG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984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GATATGGAGTAGGGTCACC</w:t>
            </w:r>
          </w:p>
        </w:tc>
      </w:tr>
      <w:tr w:rsidR="004D4D6D" w:rsidRPr="00407887" w14:paraId="044C610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CCD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A19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7984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0F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798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C6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4539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395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GAACAACAGAGTTAAC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158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TGGAATTTACATGGCAC</w:t>
            </w:r>
          </w:p>
        </w:tc>
      </w:tr>
      <w:tr w:rsidR="004D4D6D" w:rsidRPr="00407887" w14:paraId="509BAFB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97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D37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811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20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8111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94B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51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1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AGAAGAAAGAATTAGTGAGCTTT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FD2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CTTAGATTTGCATTTTGAGACTAT</w:t>
            </w:r>
          </w:p>
        </w:tc>
      </w:tr>
      <w:tr w:rsidR="004D4D6D" w:rsidRPr="00407887" w14:paraId="4210C8B7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C9B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54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8269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4AA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8270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B0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33318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9E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CAATGACGCAGAGTAGA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64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GCAATGGAAAGAGATGGA</w:t>
            </w:r>
          </w:p>
        </w:tc>
      </w:tr>
      <w:tr w:rsidR="004D4D6D" w:rsidRPr="00407887" w14:paraId="251A5A0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3C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80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9288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74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9289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2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097493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075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CTCCACACAAGACCT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6D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AGCTCTGCGTTAGAGAGC</w:t>
            </w:r>
          </w:p>
        </w:tc>
      </w:tr>
      <w:tr w:rsidR="004D4D6D" w:rsidRPr="00407887" w14:paraId="4E02B1B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E62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4CF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2008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20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2009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530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29966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23C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TTTGTAGTTCTGTTAAAGTTCATGG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D8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TTTTCAACTGCTTTACATAAGAAGCGTT</w:t>
            </w:r>
          </w:p>
        </w:tc>
      </w:tr>
      <w:tr w:rsidR="004D4D6D" w:rsidRPr="00407887" w14:paraId="5CA29B4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64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892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1378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6A7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1378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953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2998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E3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AACATCTTTGTTTCTCTTCCTTGA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16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TTGCATCACTAACACTACTATCAGG</w:t>
            </w:r>
          </w:p>
        </w:tc>
      </w:tr>
      <w:tr w:rsidR="004D4D6D" w:rsidRPr="00407887" w14:paraId="52BC015E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9CC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72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3525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81F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3525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993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161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82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GACTGTGTGTTGATCAG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DC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TGCTCACATAGTTGGTGTAGATG</w:t>
            </w:r>
          </w:p>
        </w:tc>
      </w:tr>
      <w:tr w:rsidR="004D4D6D" w:rsidRPr="00407887" w14:paraId="3E83631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52D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8D7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37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BF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37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D46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307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72F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CACCTGTACTGGTGGA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3B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GTTGGACATCCTGGATAC</w:t>
            </w:r>
          </w:p>
        </w:tc>
      </w:tr>
      <w:tr w:rsidR="004D4D6D" w:rsidRPr="00407887" w14:paraId="0354E58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8C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5E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4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DE3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42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E15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3074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B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CAGGCTCACCTCTAT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56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GCGATGACGGAATATAAGC</w:t>
            </w:r>
          </w:p>
        </w:tc>
      </w:tr>
      <w:tr w:rsidR="004D4D6D" w:rsidRPr="00407887" w14:paraId="07DC323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FC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259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235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93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2359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48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5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B5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GTATTTTAAGAAGGTCCTGTTG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BD7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TCCTTTCAGTTTCTCTTGTAGTCT</w:t>
            </w:r>
          </w:p>
        </w:tc>
      </w:tr>
      <w:tr w:rsidR="004D4D6D" w:rsidRPr="00407887" w14:paraId="1AD118A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3E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47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236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5F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236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0F0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5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0E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AGTGTTGGTGGACAAGT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35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ATGTTGGCAGGTTAAAAATAAAGGCTA</w:t>
            </w:r>
          </w:p>
        </w:tc>
      </w:tr>
      <w:tr w:rsidR="004D4D6D" w:rsidRPr="00407887" w14:paraId="675FE0C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64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99C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04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26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041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4D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93746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2C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CTTTCTCTTCCCTTTCCTTG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49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AGAGTGTGTTTCTCTTCTTTTTT</w:t>
            </w:r>
          </w:p>
        </w:tc>
      </w:tr>
      <w:tr w:rsidR="004D4D6D" w:rsidRPr="00407887" w14:paraId="5CD4D9D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AD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725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13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23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134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C4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194987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92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CAGTGCATGTCTTAGTT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6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CCCTGCAACTGCTAGG</w:t>
            </w:r>
          </w:p>
        </w:tc>
      </w:tr>
      <w:tr w:rsidR="004D4D6D" w:rsidRPr="00407887" w14:paraId="73D8242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2BD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3C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158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F2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159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31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947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E4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AGCAGGAGAGCAGCAT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99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CGAATGACGTTACTCGAC</w:t>
            </w:r>
          </w:p>
        </w:tc>
      </w:tr>
      <w:tr w:rsidR="004D4D6D" w:rsidRPr="00407887" w14:paraId="1FEAC63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22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93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07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608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08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3F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245546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10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GGGTGAGTAGGAGT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10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AGCCTTTCTTAGTTTGGC</w:t>
            </w:r>
          </w:p>
        </w:tc>
      </w:tr>
      <w:tr w:rsidR="004D4D6D" w:rsidRPr="00407887" w14:paraId="57170E5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7F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511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39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33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391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F9B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245546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6F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GCAGGATGAGATCCAA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97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TCACCGTCTTTTCAGGTT</w:t>
            </w:r>
          </w:p>
        </w:tc>
      </w:tr>
      <w:tr w:rsidR="004D4D6D" w:rsidRPr="00407887" w14:paraId="01FE37A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80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B2A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94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98E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95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6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1622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1F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GTTTGAAGACTGGGA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A71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TCTCTATTCTCCAAAGAGCA</w:t>
            </w:r>
          </w:p>
        </w:tc>
      </w:tr>
      <w:tr w:rsidR="004D4D6D" w:rsidRPr="00407887" w14:paraId="4F82A15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56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4C9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97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704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98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1A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194987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D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GGCAAAAGGAGTAATTGATTTA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F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CTTATTTTGCATTCCTAAAAC</w:t>
            </w:r>
          </w:p>
        </w:tc>
      </w:tr>
      <w:tr w:rsidR="004D4D6D" w:rsidRPr="00407887" w14:paraId="03E5188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43E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985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462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80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4629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D09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98223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622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TCCTACTACCGCCTC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33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CATTTCCGTGGCACTAG</w:t>
            </w:r>
          </w:p>
        </w:tc>
      </w:tr>
      <w:tr w:rsidR="004D4D6D" w:rsidRPr="00407887" w14:paraId="72693497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E90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9B2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1649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CB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1650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85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72777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B3D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CACCCAAACTTTGTTT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48F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CACAAGAAGGCCAGATG</w:t>
            </w:r>
          </w:p>
        </w:tc>
      </w:tr>
      <w:tr w:rsidR="004D4D6D" w:rsidRPr="00407887" w14:paraId="25FA08C1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C6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58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418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1C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4181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AA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45394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B4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TTGGAGAACCAAGCATAT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C1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GCACAACAGATGGTAAC</w:t>
            </w:r>
          </w:p>
        </w:tc>
      </w:tr>
      <w:tr w:rsidR="004D4D6D" w:rsidRPr="00407887" w14:paraId="02913FA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B4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FF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98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16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981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A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2984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5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AGAATGGTCCTGCACCAG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C74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AGGCCTGCTGAAAATGACTGAA</w:t>
            </w:r>
          </w:p>
        </w:tc>
      </w:tr>
      <w:tr w:rsidR="004D4D6D" w:rsidRPr="00407887" w14:paraId="46C31F8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CE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DF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9268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1B1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9268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2B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7136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67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ATGTTTCCTTCGTAGGTGTT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53F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ACCTGCTCTTCTTCAATCCTG</w:t>
            </w:r>
          </w:p>
        </w:tc>
      </w:tr>
      <w:tr w:rsidR="004D4D6D" w:rsidRPr="00407887" w14:paraId="0F63C7B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8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62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78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B7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785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A4B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7900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E7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TTCAGTGTTACTTACCTGTCTTGTCT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521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TTAAGGACTCTGAAGATGTACCTATG</w:t>
            </w:r>
          </w:p>
        </w:tc>
      </w:tr>
      <w:tr w:rsidR="004D4D6D" w:rsidRPr="00407887" w14:paraId="5C83925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FB7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B1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888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AE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8881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3A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632411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D6F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CCCTTTCCAATGGA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D9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ATCTCCATTCTTCTCTTTTAATTGCC</w:t>
            </w:r>
          </w:p>
        </w:tc>
      </w:tr>
      <w:tr w:rsidR="004D4D6D" w:rsidRPr="00407887" w14:paraId="5003DDB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8AF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A0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80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A10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802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47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307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3C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CATGTACTGGTCCCTC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7E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AGTAAAAGGTGCACTGTAATAATCCAG</w:t>
            </w:r>
          </w:p>
        </w:tc>
      </w:tr>
      <w:tr w:rsidR="004D4D6D" w:rsidRPr="00407887" w14:paraId="6E3A39D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80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739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66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7D0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67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EF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84829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07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AGTTAAACACTCAGGAAGT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37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TACCCGTGCTTTAACAGG</w:t>
            </w:r>
          </w:p>
        </w:tc>
      </w:tr>
      <w:tr w:rsidR="004D4D6D" w:rsidRPr="00407887" w14:paraId="3A6BB46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01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EE4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03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F3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035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E9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299648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B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TGTGTCATGTAATCAAATAGTAGATGT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378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ATATTTACTTACAGCAGTAGTATCATGAGG</w:t>
            </w:r>
          </w:p>
        </w:tc>
      </w:tr>
      <w:tr w:rsidR="004D4D6D" w:rsidRPr="00407887" w14:paraId="1EF075D7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0A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2D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10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36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100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EA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924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47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CCATTATAAGAGGCATCAATGT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8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AGCTTATTTCACACGTTCTTTTCT</w:t>
            </w:r>
          </w:p>
        </w:tc>
      </w:tr>
      <w:tr w:rsidR="004D4D6D" w:rsidRPr="00407887" w14:paraId="3A97AE7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6A7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E56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143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9E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143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FCD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48152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90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TCACCTTGTGATGTTAGTTTGGAAA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59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CAGAAAACACTTGTCTTGCGTTT</w:t>
            </w:r>
          </w:p>
        </w:tc>
      </w:tr>
      <w:tr w:rsidR="004D4D6D" w:rsidRPr="00407887" w14:paraId="4FA44E7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6C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3C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0338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741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0338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6C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7242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F0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ATTCCCACAGTGTATCGGC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3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TGATTTTCTTACTTGGTCCAAATGC</w:t>
            </w:r>
          </w:p>
        </w:tc>
      </w:tr>
      <w:tr w:rsidR="004D4D6D" w:rsidRPr="00407887" w14:paraId="60D4684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EB9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12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5925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F5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5926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9FC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76862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A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AGGAAATAGCAGCCTCACAT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15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TAACACTCTGGTGTCATTCTTGACA</w:t>
            </w:r>
          </w:p>
        </w:tc>
      </w:tr>
      <w:tr w:rsidR="004D4D6D" w:rsidRPr="00407887" w14:paraId="31E9907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6B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E8E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14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4E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145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BA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72242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3BD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TCAGACCAGCTCACAAG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67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CTTAACTTTGTGTAAGGAACTTTCTA</w:t>
            </w:r>
          </w:p>
        </w:tc>
      </w:tr>
      <w:tr w:rsidR="004D4D6D" w:rsidRPr="00407887" w14:paraId="5314AC9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B8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A8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14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52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14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F3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36866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C3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CACCTGCATTTAGGATA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C3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ATGCCTCGTAACAACCTG</w:t>
            </w:r>
          </w:p>
        </w:tc>
      </w:tr>
      <w:tr w:rsidR="004D4D6D" w:rsidRPr="00407887" w14:paraId="5E19C4C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74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CD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02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66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022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BD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84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TCACACTGTGACTGAGAAAAG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92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GCCACGAGAATATTGTGAAC</w:t>
            </w:r>
          </w:p>
        </w:tc>
      </w:tr>
      <w:tr w:rsidR="004D4D6D" w:rsidRPr="00407887" w14:paraId="2961A87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BB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E01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08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B6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081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32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5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0A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TGGTGAGTACGTGCATTTTAAAGAT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AEC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CGGCTCCTCAGATAATGAG</w:t>
            </w:r>
          </w:p>
        </w:tc>
      </w:tr>
      <w:tr w:rsidR="004D4D6D" w:rsidRPr="00407887" w14:paraId="319A196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79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3C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9554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A2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9554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05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5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88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TTTGTCTTTCCCATGGATTCTG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6A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ACTTACTGAGAGCCATGCAA</w:t>
            </w:r>
          </w:p>
        </w:tc>
      </w:tr>
      <w:tr w:rsidR="004D4D6D" w:rsidRPr="00407887" w14:paraId="155D98E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B7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E93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6197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9A0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6198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D1F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0592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EA7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TTACCCAAATAAACAC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D9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TCATAGCCTTGTTCTTTTAAACAA</w:t>
            </w:r>
          </w:p>
        </w:tc>
      </w:tr>
      <w:tr w:rsidR="004D4D6D" w:rsidRPr="00407887" w14:paraId="60BA307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B6D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11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7136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C5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7137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24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94450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AA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CATCCTCCAAATTACTTAA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01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GGATATAAACAACTCTTCAATGCC</w:t>
            </w:r>
          </w:p>
        </w:tc>
      </w:tr>
      <w:tr w:rsidR="004D4D6D" w:rsidRPr="00407887" w14:paraId="4CBFA88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135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19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2464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F9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2464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BF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46137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15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ACAGAGAAGTTGTTGA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F3A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TGACGGGTAGAGTGTGC</w:t>
            </w:r>
          </w:p>
        </w:tc>
      </w:tr>
      <w:tr w:rsidR="004D4D6D" w:rsidRPr="00407887" w14:paraId="548A193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93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3A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0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E6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001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F1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84830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E2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CATACACTGGGACCA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7A7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TGGCTCTGAGCAAAGA</w:t>
            </w:r>
          </w:p>
        </w:tc>
      </w:tr>
      <w:tr w:rsidR="004D4D6D" w:rsidRPr="00407887" w14:paraId="63C93A1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C16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F4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7273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58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7274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C2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5479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07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GGAGGAGCTAGAGCTTG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033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TGTGGGAGACCTTGAACAC</w:t>
            </w:r>
          </w:p>
        </w:tc>
      </w:tr>
      <w:tr w:rsidR="004D4D6D" w:rsidRPr="00407887" w14:paraId="3A3C2337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2A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9C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6317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8F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6317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35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703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4B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TACTGCAGAGACAAGAG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1C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CATCATCTGCAAAAACATCC</w:t>
            </w:r>
          </w:p>
        </w:tc>
      </w:tr>
      <w:tr w:rsidR="004D4D6D" w:rsidRPr="00407887" w14:paraId="0ABAAE4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B93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5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729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93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7290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1B4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2118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BE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CCACCTTTCTCCAGCTAAT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05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CACATACCATGTGCTCCAT</w:t>
            </w:r>
          </w:p>
        </w:tc>
      </w:tr>
      <w:tr w:rsidR="004D4D6D" w:rsidRPr="00407887" w14:paraId="6843630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8C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0B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5027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84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5028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35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4409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722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ATCCTTCTCAAAGCACAT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61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ATGGGTTGTCACCAAGC</w:t>
            </w:r>
          </w:p>
        </w:tc>
      </w:tr>
      <w:tr w:rsidR="004D4D6D" w:rsidRPr="00407887" w14:paraId="77D8478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187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A7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631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F2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6313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30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57016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7E3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CCACATTGTTCTACATAGAAG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E9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CATGGAATAGAAGCCTC</w:t>
            </w:r>
          </w:p>
        </w:tc>
      </w:tr>
      <w:tr w:rsidR="004D4D6D" w:rsidRPr="00407887" w14:paraId="650CCC59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A6E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5B5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478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CC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478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F7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952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88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GACTGCCCAGTG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0FF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GGGACTGGGACACTCAC</w:t>
            </w:r>
          </w:p>
        </w:tc>
      </w:tr>
      <w:tr w:rsidR="004D4D6D" w:rsidRPr="00407887" w14:paraId="6B3E2663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D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CE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44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D6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440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17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7322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85A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CACCCTCACTTGGTTCTT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58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TACCTGGAAGAGCACCTTCCAT</w:t>
            </w:r>
          </w:p>
        </w:tc>
      </w:tr>
      <w:tr w:rsidR="004D4D6D" w:rsidRPr="00407887" w14:paraId="7BBAD56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A3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940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55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DA4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56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10A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06883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E0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TTCTTCTGTGAGAGGAATCCAAA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0F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CAAAGTTGCCAAAATAAAACTCA</w:t>
            </w:r>
          </w:p>
        </w:tc>
      </w:tr>
      <w:tr w:rsidR="004D4D6D" w:rsidRPr="00407887" w14:paraId="6D8122C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B3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5D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46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3F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460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F1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78879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ED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GACTTGGTTGTGTCGA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E0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TTATAGAATTACCGTGGTGGGATT</w:t>
            </w:r>
          </w:p>
        </w:tc>
      </w:tr>
      <w:tr w:rsidR="004D4D6D" w:rsidRPr="00407887" w14:paraId="6D54143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69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D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35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60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355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DE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69905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90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AAGGAATGCTCTTGTCTTTAATC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033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ACCGTAGAGGCCTTTTGACT</w:t>
            </w:r>
          </w:p>
        </w:tc>
      </w:tr>
      <w:tr w:rsidR="004D4D6D" w:rsidRPr="00407887" w14:paraId="55B4252C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B3F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E6F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418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29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419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A0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42002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C8F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GACTACGGATTCTCT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3B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CCAGGATTATACTTCTCTGACTC</w:t>
            </w:r>
          </w:p>
        </w:tc>
      </w:tr>
      <w:tr w:rsidR="004D4D6D" w:rsidRPr="00407887" w14:paraId="08892DA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F7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98E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45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DC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45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F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0797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1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GCTTGGAGCAAAATA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C5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CAGAGTGGCATTCTGC</w:t>
            </w:r>
          </w:p>
        </w:tc>
      </w:tr>
      <w:tr w:rsidR="004D4D6D" w:rsidRPr="00407887" w14:paraId="26E2A5E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8EC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8A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48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011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489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D0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58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5E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CTGTCAGAGCATTC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0A9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CTTCTGTCCCACAGTTC</w:t>
            </w:r>
          </w:p>
        </w:tc>
      </w:tr>
      <w:tr w:rsidR="004D4D6D" w:rsidRPr="00407887" w14:paraId="3F5ED2E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75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E1E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1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9B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11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A2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95362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F1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CCTGCTGAACTGGTGT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C0D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TGGGAAGCACCCATGTAG</w:t>
            </w:r>
          </w:p>
        </w:tc>
      </w:tr>
      <w:tr w:rsidR="004D4D6D" w:rsidRPr="00407887" w14:paraId="336D27E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3AD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A1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3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F31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39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73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0037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49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TGAGTTCCAAGGCCTCA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AF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TGCATGTTGCTTTTGTACCGT</w:t>
            </w:r>
          </w:p>
        </w:tc>
      </w:tr>
      <w:tr w:rsidR="004D4D6D" w:rsidRPr="00407887" w14:paraId="0E8D200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60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CE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759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DF2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759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5D5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58084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CF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ATGTCTTTTCTTCCCTAGTATGTAA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558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ATCTGCTCTTCGCGTTGAAGA</w:t>
            </w:r>
          </w:p>
        </w:tc>
      </w:tr>
      <w:tr w:rsidR="004D4D6D" w:rsidRPr="00407887" w14:paraId="2CB4447C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1D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15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146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765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146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3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189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83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TCCTTGAGCCCTCAAA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727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CAGGCGATGACCCAGGAT</w:t>
            </w:r>
          </w:p>
        </w:tc>
      </w:tr>
      <w:tr w:rsidR="004D4D6D" w:rsidRPr="00407887" w14:paraId="5D12C26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146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91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7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3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70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AE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5379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C0C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CTTGCTTACCTCGCTT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45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TCTCTTTTCCTATCCTGAGTAGTG</w:t>
            </w:r>
          </w:p>
        </w:tc>
      </w:tr>
      <w:tr w:rsidR="004D4D6D" w:rsidRPr="00407887" w14:paraId="78E9569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C8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88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13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FCB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13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5F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2973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BC2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TGAGCTACCTGGAGGA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6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TGGTCCTTCACCTAACCTT</w:t>
            </w:r>
          </w:p>
        </w:tc>
      </w:tr>
      <w:tr w:rsidR="004D4D6D" w:rsidRPr="00407887" w14:paraId="19B0812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91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A4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8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1B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84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9A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24210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1C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CATGTGCTGTGACTGC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8E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CCTGACTTTCAACTCTGTC</w:t>
            </w:r>
          </w:p>
        </w:tc>
      </w:tr>
      <w:tr w:rsidR="004D4D6D" w:rsidRPr="00407887" w14:paraId="682ADC2A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A4D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B1D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81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120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82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68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2784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99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TAGGGCACCACCACACT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AF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CTCTGATTCCTCACTGATTG</w:t>
            </w:r>
          </w:p>
        </w:tc>
      </w:tr>
      <w:tr w:rsidR="004D4D6D" w:rsidRPr="00407887" w14:paraId="048B0EA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57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F0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01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B7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01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B6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48388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91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CGCTCTTCTCACTCAT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6C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CTTACGTCTAAGATTTCTTTGTTG</w:t>
            </w:r>
          </w:p>
        </w:tc>
      </w:tr>
      <w:tr w:rsidR="004D4D6D" w:rsidRPr="00407887" w14:paraId="2AE1CBF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70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9F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74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54F2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75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9BB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52147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54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TGGAGTCTTCCAGTGTG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94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CATCTTGGGCCTGTGTTATC</w:t>
            </w:r>
          </w:p>
        </w:tc>
      </w:tr>
      <w:tr w:rsidR="004D4D6D" w:rsidRPr="00407887" w14:paraId="03176C3F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DF6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54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09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79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090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A7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8615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1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CTTGAGGGAGGGAGCTTT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58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TCCACTTCCATTGAAGGAAG</w:t>
            </w:r>
          </w:p>
        </w:tc>
      </w:tr>
      <w:tr w:rsidR="004D4D6D" w:rsidRPr="00407887" w14:paraId="59A2A68E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05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D2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94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714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95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25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77408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9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TTCTGGGAAGGGACAG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75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GATATTGAACAATGGTTCACTG</w:t>
            </w:r>
          </w:p>
        </w:tc>
      </w:tr>
      <w:tr w:rsidR="004D4D6D" w:rsidRPr="00407887" w14:paraId="7075090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6C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2D9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0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0BB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810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49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8842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93D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GGTCTCCCATACCCTC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5B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GGTTTTCCCGGACATG</w:t>
            </w:r>
          </w:p>
        </w:tc>
      </w:tr>
      <w:tr w:rsidR="004D4D6D" w:rsidRPr="00407887" w14:paraId="7883A13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26C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C84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33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B3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33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BE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8483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69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ATTTCACAAGCTATTCCCTCAAAT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42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AGCAGATAAGTGGCAGTACA</w:t>
            </w:r>
          </w:p>
        </w:tc>
      </w:tr>
      <w:tr w:rsidR="004D4D6D" w:rsidRPr="00407887" w14:paraId="195C79AC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467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554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15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A61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16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C97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84831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A2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CAGATCGGTGGAATACTTAA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24B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CCATCCTATCTTTAAGTAGGC</w:t>
            </w:r>
          </w:p>
        </w:tc>
      </w:tr>
      <w:tr w:rsidR="004D4D6D" w:rsidRPr="00407887" w14:paraId="544ADC8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DA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BB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9236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5C9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923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E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7527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3D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GGAATTACGTCGCCA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06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CCTGTGGTTATCAAGG</w:t>
            </w:r>
          </w:p>
        </w:tc>
      </w:tr>
      <w:tr w:rsidR="004D4D6D" w:rsidRPr="00407887" w14:paraId="4956B2C4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968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D83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2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FF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3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4F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15302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11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TTCCGGAAGAAACATC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AA6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CTGAGTGTAGATGATGTCATCC</w:t>
            </w:r>
          </w:p>
        </w:tc>
      </w:tr>
      <w:tr w:rsidR="004D4D6D" w:rsidRPr="00407887" w14:paraId="1C6639F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D8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C9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03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834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03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F3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26152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DF5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GCAGGTACTTCTGTC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11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CAGGTCGGAGATTTTGAG</w:t>
            </w:r>
          </w:p>
        </w:tc>
      </w:tr>
      <w:tr w:rsidR="004D4D6D" w:rsidRPr="00407887" w14:paraId="43960DBD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C38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820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912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8B9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9126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883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439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3D5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GCCACTGAATTCAGAGTC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BFA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GCACCTTCAGCTTTCTTTAG</w:t>
            </w:r>
          </w:p>
        </w:tc>
      </w:tr>
      <w:tr w:rsidR="004D4D6D" w:rsidRPr="00407887" w14:paraId="6647F48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6D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EED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8548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06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8548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AC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27785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0D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ACTCAGGAGTCACCAGG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0D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TTCTCTGCAGGAGGATCA</w:t>
            </w:r>
          </w:p>
        </w:tc>
      </w:tr>
      <w:tr w:rsidR="004D4D6D" w:rsidRPr="00407887" w14:paraId="33A5AE06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A98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24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1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4D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12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E5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91552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207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CAACATCTACAAGTTGTTTG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D29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ACCCTACATTTCTGCACAA</w:t>
            </w:r>
          </w:p>
        </w:tc>
      </w:tr>
      <w:tr w:rsidR="004D4D6D" w:rsidRPr="00407887" w14:paraId="5D7587E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F9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62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70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A9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70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4F1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806883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A5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CATCGGCAAGTACCTG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EC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GCCATACTTACTTCTTCACGTT</w:t>
            </w:r>
          </w:p>
        </w:tc>
      </w:tr>
      <w:tr w:rsidR="004D4D6D" w:rsidRPr="00407887" w14:paraId="57871D55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1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102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0556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7E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0556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E5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65945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B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GACCACCTGTGTTC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E1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GCATCGTGCGTAAGGA</w:t>
            </w:r>
          </w:p>
        </w:tc>
      </w:tr>
      <w:tr w:rsidR="004D4D6D" w:rsidRPr="00407887" w14:paraId="383822C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07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6639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226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F41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227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C3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27267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A59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CCTCCAGAACTTCTC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F6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CTGAATGACCCTGGAATCC</w:t>
            </w:r>
          </w:p>
        </w:tc>
      </w:tr>
      <w:tr w:rsidR="004D4D6D" w:rsidRPr="00407887" w14:paraId="785F0BB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50B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120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0575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E4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0576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F5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777517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3E1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GTCTAGGTCTCAACCCT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DF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CCTTAGAAGGTGACAGTG</w:t>
            </w:r>
          </w:p>
        </w:tc>
      </w:tr>
      <w:tr w:rsidR="004D4D6D" w:rsidRPr="00407887" w14:paraId="1A70DB9B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53B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528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518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89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5188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027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682219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3F4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CAGGACCAGTGAAG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150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AGCAGACGTTTACCAGTTT</w:t>
            </w:r>
          </w:p>
        </w:tc>
      </w:tr>
      <w:tr w:rsidR="004D4D6D" w:rsidRPr="00407887" w14:paraId="39669B6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7AE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FED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934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947F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9349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BE53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9782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F7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GCAAGCCTGGCACA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EA2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GGTCCTGTCTGTCCTTC</w:t>
            </w:r>
          </w:p>
        </w:tc>
      </w:tr>
      <w:tr w:rsidR="004D4D6D" w:rsidRPr="00407887" w14:paraId="339A1662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0B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260C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66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FDB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66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78E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0278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E15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ACCTGGTCGAAGCAGT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D6D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GTGATAGTGGCCATCTTC</w:t>
            </w:r>
          </w:p>
        </w:tc>
      </w:tr>
      <w:tr w:rsidR="004D4D6D" w:rsidRPr="00407887" w14:paraId="2E771D7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88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r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576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38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015A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38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D075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343313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EE9A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CACATCCGGATGTAGG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21C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CTGTCCCGAGTATGCTCT</w:t>
            </w:r>
          </w:p>
        </w:tc>
      </w:tr>
      <w:tr w:rsidR="004D4D6D" w:rsidRPr="00407887" w14:paraId="43CCF9E0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D2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01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490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DF27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492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B1F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4856142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079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ACGGCTTTGTCCAAGAGA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BE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ATGGGCAGAAGGGCACAAAG</w:t>
            </w:r>
          </w:p>
        </w:tc>
      </w:tr>
      <w:tr w:rsidR="004D4D6D" w:rsidRPr="00407887" w14:paraId="585289D8" w14:textId="77777777" w:rsidTr="00334904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D6A0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8035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41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410E" w14:textId="77777777" w:rsidR="004D4D6D" w:rsidRPr="00407887" w:rsidRDefault="004D4D6D" w:rsidP="0033490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241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7AB8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715525530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CD5E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CTCTCACCTTCTCCATCTC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77E6" w14:textId="77777777" w:rsidR="004D4D6D" w:rsidRPr="00407887" w:rsidRDefault="004D4D6D" w:rsidP="003349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78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GGTCCTACGCTTCCAAAA</w:t>
            </w:r>
          </w:p>
        </w:tc>
      </w:tr>
    </w:tbl>
    <w:p w14:paraId="717F14C2" w14:textId="77777777" w:rsidR="004D4D6D" w:rsidRPr="00407887" w:rsidRDefault="004D4D6D" w:rsidP="004D4D6D"/>
    <w:p w14:paraId="334C48E5" w14:textId="77777777" w:rsidR="004D4D6D" w:rsidRPr="004D4D6D" w:rsidRDefault="004D4D6D"/>
    <w:sectPr w:rsidR="004D4D6D" w:rsidRPr="004D4D6D" w:rsidSect="004D4D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DE2A7" w14:textId="77777777" w:rsidR="0047445E" w:rsidRDefault="0047445E" w:rsidP="004D4D6D">
      <w:r>
        <w:separator/>
      </w:r>
    </w:p>
  </w:endnote>
  <w:endnote w:type="continuationSeparator" w:id="0">
    <w:p w14:paraId="2DF97A61" w14:textId="77777777" w:rsidR="0047445E" w:rsidRDefault="0047445E" w:rsidP="004D4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2384E" w14:textId="77777777" w:rsidR="0047445E" w:rsidRDefault="0047445E" w:rsidP="004D4D6D">
      <w:r>
        <w:separator/>
      </w:r>
    </w:p>
  </w:footnote>
  <w:footnote w:type="continuationSeparator" w:id="0">
    <w:p w14:paraId="604811E4" w14:textId="77777777" w:rsidR="0047445E" w:rsidRDefault="0047445E" w:rsidP="004D4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5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EFD"/>
    <w:rsid w:val="002D4EFD"/>
    <w:rsid w:val="003A4AB2"/>
    <w:rsid w:val="0047445E"/>
    <w:rsid w:val="004D4D6D"/>
    <w:rsid w:val="00551D58"/>
    <w:rsid w:val="00747915"/>
    <w:rsid w:val="007F3E06"/>
    <w:rsid w:val="00C727ED"/>
    <w:rsid w:val="00D85879"/>
    <w:rsid w:val="00E9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D92EF"/>
  <w15:chartTrackingRefBased/>
  <w15:docId w15:val="{DB879C6E-BF0E-475C-BE5B-4580DDAE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D6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D4D6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D4D6D"/>
    <w:rPr>
      <w:color w:val="800080"/>
      <w:u w:val="single"/>
    </w:rPr>
  </w:style>
  <w:style w:type="paragraph" w:customStyle="1" w:styleId="msonormal0">
    <w:name w:val="msonormal"/>
    <w:basedOn w:val="a"/>
    <w:rsid w:val="004D4D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D4D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D4D6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789</Words>
  <Characters>15903</Characters>
  <Application>Microsoft Office Word</Application>
  <DocSecurity>0</DocSecurity>
  <Lines>132</Lines>
  <Paragraphs>37</Paragraphs>
  <ScaleCrop>false</ScaleCrop>
  <Company/>
  <LinksUpToDate>false</LinksUpToDate>
  <CharactersWithSpaces>1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m</dc:creator>
  <cp:keywords/>
  <dc:description/>
  <cp:lastModifiedBy>a34913</cp:lastModifiedBy>
  <cp:revision>4</cp:revision>
  <dcterms:created xsi:type="dcterms:W3CDTF">2021-05-12T10:24:00Z</dcterms:created>
  <dcterms:modified xsi:type="dcterms:W3CDTF">2021-05-12T11:31:00Z</dcterms:modified>
</cp:coreProperties>
</file>